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CE8" w:rsidRPr="002E1BED" w:rsidRDefault="00250CE8" w:rsidP="00250C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Calibri" w:hAnsi="Calibri"/>
          <w:b/>
          <w:iCs/>
          <w:sz w:val="22"/>
          <w:szCs w:val="22"/>
          <w:bdr w:val="none" w:sz="0" w:space="0" w:color="auto"/>
          <w:lang w:val="en-AU"/>
        </w:rPr>
      </w:pPr>
      <w:proofErr w:type="gramStart"/>
      <w:r>
        <w:rPr>
          <w:rFonts w:ascii="Calibri" w:eastAsia="Calibri" w:hAnsi="Calibri"/>
          <w:b/>
          <w:iCs/>
          <w:sz w:val="22"/>
          <w:szCs w:val="22"/>
          <w:bdr w:val="none" w:sz="0" w:space="0" w:color="auto"/>
          <w:lang w:val="en-AU"/>
        </w:rPr>
        <w:t>Appendix</w:t>
      </w:r>
      <w:r w:rsidR="003D5D58">
        <w:rPr>
          <w:rFonts w:ascii="Calibri" w:eastAsia="Calibri" w:hAnsi="Calibri"/>
          <w:b/>
          <w:iCs/>
          <w:sz w:val="22"/>
          <w:szCs w:val="22"/>
          <w:bdr w:val="none" w:sz="0" w:space="0" w:color="auto"/>
          <w:lang w:val="en-AU"/>
        </w:rPr>
        <w:t xml:space="preserve"> 1</w:t>
      </w:r>
      <w:r w:rsidRPr="002E1BED">
        <w:rPr>
          <w:rFonts w:ascii="Calibri" w:eastAsia="Calibri" w:hAnsi="Calibri"/>
          <w:b/>
          <w:iCs/>
          <w:sz w:val="22"/>
          <w:szCs w:val="22"/>
          <w:bdr w:val="none" w:sz="0" w:space="0" w:color="auto"/>
          <w:lang w:val="en-AU"/>
        </w:rPr>
        <w:t>.</w:t>
      </w:r>
      <w:proofErr w:type="gramEnd"/>
      <w:r w:rsidRPr="002E1BED">
        <w:rPr>
          <w:rFonts w:ascii="Calibri" w:eastAsia="Calibri" w:hAnsi="Calibri"/>
          <w:b/>
          <w:iCs/>
          <w:sz w:val="22"/>
          <w:szCs w:val="22"/>
          <w:bdr w:val="none" w:sz="0" w:space="0" w:color="auto"/>
          <w:lang w:val="en-AU"/>
        </w:rPr>
        <w:t xml:space="preserve"> </w:t>
      </w:r>
      <w:r w:rsidRPr="005E03FC">
        <w:rPr>
          <w:rFonts w:ascii="Calibri" w:eastAsia="Calibri" w:hAnsi="Calibri"/>
          <w:iCs/>
          <w:sz w:val="22"/>
          <w:szCs w:val="22"/>
          <w:bdr w:val="none" w:sz="0" w:space="0" w:color="auto"/>
          <w:lang w:val="en-AU"/>
        </w:rPr>
        <w:t>Insurer and health professional data collected based on recommendations of the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5899"/>
        <w:gridCol w:w="5899"/>
      </w:tblGrid>
      <w:tr w:rsidR="00250CE8" w:rsidRPr="00B22511" w:rsidTr="00364BED">
        <w:trPr>
          <w:tblHeader/>
        </w:trPr>
        <w:tc>
          <w:tcPr>
            <w:tcW w:w="2376" w:type="dxa"/>
          </w:tcPr>
          <w:p w:rsidR="00250CE8" w:rsidRPr="00B22511" w:rsidRDefault="00250CE8" w:rsidP="00364BED">
            <w:pPr>
              <w:rPr>
                <w:rFonts w:ascii="Calibri" w:hAnsi="Calibri"/>
                <w:b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b/>
                <w:iCs/>
                <w:sz w:val="22"/>
                <w:szCs w:val="22"/>
                <w:lang w:val="en-AU"/>
              </w:rPr>
              <w:t xml:space="preserve">Guideline </w:t>
            </w:r>
            <w:r>
              <w:rPr>
                <w:rFonts w:ascii="Calibri" w:hAnsi="Calibri"/>
                <w:b/>
                <w:iCs/>
                <w:sz w:val="22"/>
                <w:szCs w:val="22"/>
                <w:lang w:val="en-AU"/>
              </w:rPr>
              <w:t>recommendation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b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b/>
                <w:iCs/>
                <w:sz w:val="22"/>
                <w:szCs w:val="22"/>
                <w:lang w:val="en-AU"/>
              </w:rPr>
              <w:t>Insurer data collected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b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b/>
                <w:iCs/>
                <w:sz w:val="22"/>
                <w:szCs w:val="22"/>
                <w:lang w:val="en-AU"/>
              </w:rPr>
              <w:t>Health professional data collected</w:t>
            </w: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Classification of whiplash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WAD classification based on QTF system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iagnosis given by the health professional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WAD classification based on QTF system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Whiplash injury (no QTF grade)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Other: soft tissue injury, neck (cervical) sprain/strain, myofascial pain</w:t>
            </w: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Imaging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ind w:left="284"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Plain radiographs</w:t>
            </w:r>
          </w:p>
        </w:tc>
        <w:tc>
          <w:tcPr>
            <w:tcW w:w="5899" w:type="dxa"/>
            <w:vMerge w:val="restart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ecision outcome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Approve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ecline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o record available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ecision reason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umber of days from imaging (plain radiograph, specialised imaging) request to date of insurer decision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Source of x-ray request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one at emergency department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General practitioner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Medical specialist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Physiotherapist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Chiropractor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Other health professional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umber of days from accident to x-ray request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umber of days from accident to x-ray receipt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Justification for x-ray request</w:t>
            </w: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 xml:space="preserve">      Specialised imaging</w:t>
            </w:r>
          </w:p>
        </w:tc>
        <w:tc>
          <w:tcPr>
            <w:tcW w:w="5899" w:type="dxa"/>
            <w:vMerge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Type of specialised imaging technique requeste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Magnetic resonance imaging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Computed tomography scan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Ultrasoun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Bone scan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Electroencephalography/Electromyography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Other specialised imaging technique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Source of specialised imaging request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one at emergency department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General practitioner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Medical specialist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Physiotherapist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lastRenderedPageBreak/>
              <w:t>Chiropractor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8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Other health professional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umber of days from accident to specialised imaging request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umber of days from accident to specialised imaging receipt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Justification for specialised imaging request</w:t>
            </w: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lastRenderedPageBreak/>
              <w:t>Prognosis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Assessment of pain (VAS, NRS)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Assessment of disability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Assessment of expectation of recovery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Other factors identified by the insurer that would impact on recovery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Prognostic tools use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Pain rating scale</w:t>
            </w:r>
            <w:r>
              <w:rPr>
                <w:rFonts w:ascii="Calibri" w:hAnsi="Calibri"/>
                <w:iCs/>
                <w:sz w:val="22"/>
                <w:szCs w:val="22"/>
                <w:lang w:val="en-AU"/>
              </w:rPr>
              <w:t xml:space="preserve"> (VAS, NRS)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eck Disability Index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Impact of Events Scale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 xml:space="preserve">Other prognostic tools 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Assessment of expectation of recovery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Other factors identified by the health professional that would delay recovery</w:t>
            </w: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Treatment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</w:p>
        </w:tc>
        <w:tc>
          <w:tcPr>
            <w:tcW w:w="5899" w:type="dxa"/>
          </w:tcPr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ind w:left="284"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Medical services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5899" w:type="dxa"/>
          </w:tcPr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Number of days from accident to medical (GP) consultation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Number of medical (GP) visits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Cost of medical (GP) consult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Type of medications prescribed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Simple analgesics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Non-steroidal anti-inflammatory drugs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Oral opioids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Anti-depressant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Anti-</w:t>
            </w:r>
            <w:proofErr w:type="spellStart"/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convulsant</w:t>
            </w:r>
            <w:proofErr w:type="spellEnd"/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Muscle relaxant</w:t>
            </w: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ind w:left="284"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Physical treatment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ecision outcome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Approve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ecline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Partially approve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o record available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ecision reason</w:t>
            </w:r>
          </w:p>
          <w:p w:rsidR="00250CE8" w:rsidRPr="00B22511" w:rsidRDefault="00250CE8" w:rsidP="00364BED">
            <w:pPr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Number of physical treatment sessions approved</w:t>
            </w:r>
          </w:p>
          <w:p w:rsidR="00250CE8" w:rsidRPr="00B22511" w:rsidRDefault="00250CE8" w:rsidP="00364BED">
            <w:pPr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Number of treatment plans approved</w:t>
            </w:r>
          </w:p>
          <w:p w:rsidR="00250CE8" w:rsidRPr="00B22511" w:rsidRDefault="00250CE8" w:rsidP="00364BED">
            <w:pPr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Cost of treatment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umber of days from treatment plan request to date of insurer decision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Physical treatment professional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Physiotherapist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Chiropractor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Osteopath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Exercise physiologist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Other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Number of days from accident to physical treatment consultation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Type of physical treatment provided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Education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Self-management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Manual therapy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Supervised exercises</w:t>
            </w:r>
          </w:p>
          <w:p w:rsidR="00250CE8" w:rsidRPr="00B22511" w:rsidRDefault="00250CE8" w:rsidP="00250CE8">
            <w:pPr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77"/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Electrotherapy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Number of physical treatment sessions requested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Duration of physical treatment (number of weeks)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Number of physical treatments received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Cost of physical treatment</w:t>
            </w: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lastRenderedPageBreak/>
              <w:t>Referral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ind w:left="284"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Specialists</w:t>
            </w:r>
          </w:p>
        </w:tc>
        <w:tc>
          <w:tcPr>
            <w:tcW w:w="5899" w:type="dxa"/>
            <w:vMerge w:val="restart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ecision outcome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Approve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eclined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318" w:hanging="206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o record available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Decision reason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umber of days from referral (specialist, psychologist) to date of insurer decision</w:t>
            </w: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Type of specialists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WAD specialist:</w:t>
            </w:r>
            <w:r>
              <w:rPr>
                <w:rFonts w:ascii="Calibri" w:hAnsi="Calibri"/>
                <w:iCs/>
                <w:noProof/>
                <w:sz w:val="22"/>
                <w:szCs w:val="22"/>
                <w:lang w:val="en-AU"/>
              </w:rPr>
              <w:t>[6]</w:t>
            </w: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 xml:space="preserve"> </w:t>
            </w: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specialist physiotherapists, specialist chiropractors, musculoskeletal medicine practitioners, rehabilitation physicians, pain medicine specialists or occupational physicians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 xml:space="preserve">Surgical specialist: </w:t>
            </w: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orthopaedic surgeon, neurosurgeon, general surgeon</w:t>
            </w:r>
          </w:p>
          <w:p w:rsidR="00250CE8" w:rsidRPr="00B22511" w:rsidRDefault="00250CE8" w:rsidP="00250CE8">
            <w:pPr>
              <w:numPr>
                <w:ilvl w:val="3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230" w:hanging="141"/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 xml:space="preserve">Other specialist: </w:t>
            </w: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neurologist, psychiatrist, rheumatologist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sz w:val="22"/>
                <w:szCs w:val="22"/>
                <w:lang w:val="en-AU"/>
              </w:rPr>
              <w:t>Number of days from accident to specialist referral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Justification for specialist referral</w:t>
            </w:r>
          </w:p>
          <w:p w:rsidR="00250CE8" w:rsidRPr="00B22511" w:rsidRDefault="00250CE8" w:rsidP="00364BED">
            <w:pPr>
              <w:contextualSpacing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Outcome of specialist referral</w:t>
            </w:r>
          </w:p>
        </w:tc>
      </w:tr>
      <w:tr w:rsidR="00250CE8" w:rsidRPr="00B22511" w:rsidTr="00364BED">
        <w:tc>
          <w:tcPr>
            <w:tcW w:w="2376" w:type="dxa"/>
          </w:tcPr>
          <w:p w:rsidR="00250CE8" w:rsidRPr="00B22511" w:rsidRDefault="00250CE8" w:rsidP="00364BED">
            <w:pPr>
              <w:ind w:left="284"/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Psychologists</w:t>
            </w:r>
          </w:p>
        </w:tc>
        <w:tc>
          <w:tcPr>
            <w:tcW w:w="5899" w:type="dxa"/>
            <w:vMerge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</w:p>
        </w:tc>
        <w:tc>
          <w:tcPr>
            <w:tcW w:w="5899" w:type="dxa"/>
          </w:tcPr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umber of days from accident to psychologist referral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Justification for psychologist referral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Psychologist diagnosis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Treatment recommendation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Number of psychology treatment sessions</w:t>
            </w:r>
          </w:p>
          <w:p w:rsidR="00250CE8" w:rsidRPr="00B22511" w:rsidRDefault="00250CE8" w:rsidP="00364BED">
            <w:pPr>
              <w:rPr>
                <w:rFonts w:ascii="Calibri" w:hAnsi="Calibri"/>
                <w:iCs/>
                <w:sz w:val="22"/>
                <w:szCs w:val="22"/>
                <w:lang w:val="en-AU"/>
              </w:rPr>
            </w:pPr>
            <w:r w:rsidRPr="00B22511">
              <w:rPr>
                <w:rFonts w:ascii="Calibri" w:hAnsi="Calibri"/>
                <w:iCs/>
                <w:sz w:val="22"/>
                <w:szCs w:val="22"/>
                <w:lang w:val="en-AU"/>
              </w:rPr>
              <w:t>Cost of psychology treatment</w:t>
            </w:r>
          </w:p>
        </w:tc>
      </w:tr>
    </w:tbl>
    <w:p w:rsidR="00777331" w:rsidRDefault="00250CE8" w:rsidP="00250C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Calibri" w:hAnsi="Calibri"/>
          <w:iCs/>
          <w:sz w:val="22"/>
          <w:szCs w:val="22"/>
          <w:bdr w:val="none" w:sz="0" w:space="0" w:color="auto"/>
          <w:lang w:val="en-AU"/>
        </w:rPr>
      </w:pPr>
      <w:r>
        <w:rPr>
          <w:rFonts w:ascii="Calibri" w:eastAsia="Calibri" w:hAnsi="Calibri"/>
          <w:iCs/>
          <w:sz w:val="22"/>
          <w:szCs w:val="22"/>
          <w:bdr w:val="none" w:sz="0" w:space="0" w:color="auto"/>
          <w:lang w:val="en-AU"/>
        </w:rPr>
        <w:t>WAD, whiplash associated disorder; QTF, Quebec Task Force; VAS, visual analogue scale; NRS, numeric rating scale; GP, general practitioner</w:t>
      </w:r>
    </w:p>
    <w:p w:rsidR="00E1419E" w:rsidRDefault="00E1419E" w:rsidP="00250C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sectPr w:rsidR="00E1419E" w:rsidSect="0068165D">
          <w:headerReference w:type="default" r:id="rId8"/>
          <w:footerReference w:type="default" r:id="rId9"/>
          <w:pgSz w:w="16840" w:h="11900" w:orient="landscape"/>
          <w:pgMar w:top="1440" w:right="1440" w:bottom="1440" w:left="1440" w:header="709" w:footer="709" w:gutter="0"/>
          <w:cols w:space="720"/>
        </w:sectPr>
      </w:pPr>
    </w:p>
    <w:p w:rsidR="003D5D58" w:rsidRPr="002E1BED" w:rsidRDefault="003D5D58" w:rsidP="003D5D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left="567" w:hanging="567"/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</w:pPr>
      <w:proofErr w:type="gramStart"/>
      <w:r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lastRenderedPageBreak/>
        <w:t>Appendix 2</w:t>
      </w:r>
      <w:r w:rsidRPr="002E1BED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t>.</w:t>
      </w:r>
      <w:proofErr w:type="gramEnd"/>
      <w:r w:rsidRPr="002E1BED">
        <w:rPr>
          <w:rFonts w:ascii="Calibri" w:eastAsia="Calibri" w:hAnsi="Calibri"/>
          <w:b/>
          <w:sz w:val="22"/>
          <w:szCs w:val="22"/>
          <w:bdr w:val="none" w:sz="0" w:space="0" w:color="auto"/>
          <w:lang w:val="en-AU"/>
        </w:rPr>
        <w:t xml:space="preserve"> </w:t>
      </w:r>
      <w:r w:rsidRPr="005E03FC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Quebec Task Force classification of grades of WAD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7574"/>
      </w:tblGrid>
      <w:tr w:rsidR="003D5D58" w:rsidRPr="0068165D" w:rsidTr="00ED74FC">
        <w:tc>
          <w:tcPr>
            <w:tcW w:w="1560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b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b/>
                <w:sz w:val="22"/>
                <w:szCs w:val="22"/>
                <w:lang w:val="en-AU"/>
              </w:rPr>
              <w:t>Grade</w:t>
            </w:r>
          </w:p>
        </w:tc>
        <w:tc>
          <w:tcPr>
            <w:tcW w:w="7574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b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b/>
                <w:sz w:val="22"/>
                <w:szCs w:val="22"/>
                <w:lang w:val="en-AU"/>
              </w:rPr>
              <w:t>Classification</w:t>
            </w:r>
          </w:p>
        </w:tc>
      </w:tr>
      <w:tr w:rsidR="003D5D58" w:rsidRPr="0068165D" w:rsidTr="00ED74FC">
        <w:tc>
          <w:tcPr>
            <w:tcW w:w="1560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0</w:t>
            </w:r>
          </w:p>
        </w:tc>
        <w:tc>
          <w:tcPr>
            <w:tcW w:w="7574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No complaint about the neck.</w:t>
            </w:r>
          </w:p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No physical sign(s).</w:t>
            </w:r>
          </w:p>
        </w:tc>
      </w:tr>
      <w:tr w:rsidR="003D5D58" w:rsidRPr="0068165D" w:rsidTr="00ED74FC">
        <w:tc>
          <w:tcPr>
            <w:tcW w:w="1560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I</w:t>
            </w:r>
          </w:p>
        </w:tc>
        <w:tc>
          <w:tcPr>
            <w:tcW w:w="7574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 xml:space="preserve">Complaint of neck pain, stiffness or tenderness only. </w:t>
            </w:r>
          </w:p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No physical sign(s).</w:t>
            </w:r>
          </w:p>
        </w:tc>
      </w:tr>
      <w:tr w:rsidR="003D5D58" w:rsidRPr="0068165D" w:rsidTr="00ED74FC">
        <w:tc>
          <w:tcPr>
            <w:tcW w:w="1560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II</w:t>
            </w:r>
          </w:p>
        </w:tc>
        <w:tc>
          <w:tcPr>
            <w:tcW w:w="7574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 xml:space="preserve">Neck complaint AND musculoskeletal sign(s). </w:t>
            </w:r>
          </w:p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Musculoskeletal signs include decreased range of movement and point tenderness.</w:t>
            </w:r>
          </w:p>
        </w:tc>
      </w:tr>
      <w:tr w:rsidR="003D5D58" w:rsidRPr="0068165D" w:rsidTr="00ED74FC">
        <w:tc>
          <w:tcPr>
            <w:tcW w:w="1560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III</w:t>
            </w:r>
          </w:p>
        </w:tc>
        <w:tc>
          <w:tcPr>
            <w:tcW w:w="7574" w:type="dxa"/>
          </w:tcPr>
          <w:p w:rsidR="003D5D58" w:rsidRPr="0068165D" w:rsidRDefault="003D5D58" w:rsidP="00ED74FC">
            <w:pPr>
              <w:tabs>
                <w:tab w:val="left" w:pos="4270"/>
              </w:tabs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Neck complaint AND neurological sign(s).</w:t>
            </w:r>
          </w:p>
          <w:p w:rsidR="003D5D58" w:rsidRPr="0068165D" w:rsidRDefault="003D5D58" w:rsidP="00ED74FC">
            <w:pPr>
              <w:tabs>
                <w:tab w:val="left" w:pos="4270"/>
              </w:tabs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Neurological signs include decreased or absent tendon reflexes, weakness and sensory deficits.</w:t>
            </w: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ab/>
            </w:r>
          </w:p>
        </w:tc>
      </w:tr>
      <w:tr w:rsidR="003D5D58" w:rsidRPr="0068165D" w:rsidTr="00ED74FC">
        <w:tc>
          <w:tcPr>
            <w:tcW w:w="1560" w:type="dxa"/>
          </w:tcPr>
          <w:p w:rsidR="003D5D58" w:rsidRPr="0068165D" w:rsidRDefault="003D5D58" w:rsidP="00ED74FC">
            <w:pPr>
              <w:spacing w:line="360" w:lineRule="auto"/>
              <w:rPr>
                <w:rFonts w:asciiTheme="minorHAnsi" w:hAnsiTheme="minorHAnsi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/>
                <w:sz w:val="22"/>
                <w:szCs w:val="22"/>
                <w:lang w:val="en-AU"/>
              </w:rPr>
              <w:t>IV</w:t>
            </w:r>
          </w:p>
        </w:tc>
        <w:tc>
          <w:tcPr>
            <w:tcW w:w="7574" w:type="dxa"/>
          </w:tcPr>
          <w:p w:rsidR="003D5D58" w:rsidRPr="0068165D" w:rsidRDefault="003D5D58" w:rsidP="00ED74F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="Arial"/>
                <w:sz w:val="22"/>
                <w:szCs w:val="22"/>
                <w:lang w:val="en-AU"/>
              </w:rPr>
            </w:pPr>
            <w:r w:rsidRPr="0068165D">
              <w:rPr>
                <w:rFonts w:asciiTheme="minorHAnsi" w:hAnsiTheme="minorHAnsi" w:cs="Arial"/>
                <w:sz w:val="22"/>
                <w:szCs w:val="22"/>
                <w:lang w:val="en-AU"/>
              </w:rPr>
              <w:t>Neck complaint AND fracture or dislocation.</w:t>
            </w:r>
          </w:p>
        </w:tc>
      </w:tr>
    </w:tbl>
    <w:p w:rsidR="003D5D58" w:rsidRDefault="003D5D58" w:rsidP="003D5D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left="567" w:hanging="567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 w:rsidRPr="00CC63EE"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WAD</w:t>
      </w:r>
      <w:r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t>, whiplash associated disorder</w:t>
      </w:r>
    </w:p>
    <w:p w:rsidR="003D5D58" w:rsidRPr="002E1BED" w:rsidRDefault="003D5D58" w:rsidP="003D5D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  <w:r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br w:type="page"/>
      </w:r>
    </w:p>
    <w:p w:rsidR="003D5D58" w:rsidRPr="002E1BED" w:rsidRDefault="003D5D58" w:rsidP="003D5D5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left="567" w:hanging="567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  <w:sectPr w:rsidR="003D5D58" w:rsidRPr="002E1BED" w:rsidSect="00795C1A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1419E" w:rsidRPr="005E520F" w:rsidRDefault="00E1419E" w:rsidP="00E1419E">
      <w:pPr>
        <w:pStyle w:val="Caption"/>
        <w:spacing w:after="0"/>
        <w:rPr>
          <w:rFonts w:asciiTheme="minorHAnsi" w:hAnsiTheme="minorHAnsi" w:cs="Arial"/>
          <w:color w:val="auto"/>
          <w:sz w:val="22"/>
        </w:rPr>
      </w:pPr>
      <w:proofErr w:type="gramStart"/>
      <w:r>
        <w:rPr>
          <w:rFonts w:asciiTheme="minorHAnsi" w:hAnsiTheme="minorHAnsi" w:cs="Arial"/>
          <w:color w:val="auto"/>
          <w:sz w:val="22"/>
        </w:rPr>
        <w:lastRenderedPageBreak/>
        <w:t>Appendix 3</w:t>
      </w:r>
      <w:r w:rsidRPr="005E520F">
        <w:rPr>
          <w:rFonts w:asciiTheme="minorHAnsi" w:hAnsiTheme="minorHAnsi" w:cs="Arial"/>
          <w:color w:val="auto"/>
          <w:sz w:val="22"/>
        </w:rPr>
        <w:t>.</w:t>
      </w:r>
      <w:proofErr w:type="gramEnd"/>
      <w:r w:rsidRPr="005E520F">
        <w:rPr>
          <w:rFonts w:asciiTheme="minorHAnsi" w:hAnsiTheme="minorHAnsi" w:cs="Arial"/>
          <w:color w:val="auto"/>
          <w:sz w:val="22"/>
        </w:rPr>
        <w:t xml:space="preserve"> </w:t>
      </w:r>
      <w:r w:rsidRPr="005E03FC">
        <w:rPr>
          <w:rFonts w:asciiTheme="minorHAnsi" w:hAnsiTheme="minorHAnsi" w:cs="Arial"/>
          <w:b w:val="0"/>
          <w:color w:val="auto"/>
          <w:sz w:val="22"/>
        </w:rPr>
        <w:t>Flow diagram of claimant files included in the study</w:t>
      </w:r>
    </w:p>
    <w:p w:rsidR="00E1419E" w:rsidRDefault="00E1419E" w:rsidP="00E1419E">
      <w:r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AB6157A" wp14:editId="3662DFEF">
                <wp:simplePos x="0" y="0"/>
                <wp:positionH relativeFrom="column">
                  <wp:posOffset>99060</wp:posOffset>
                </wp:positionH>
                <wp:positionV relativeFrom="paragraph">
                  <wp:posOffset>164465</wp:posOffset>
                </wp:positionV>
                <wp:extent cx="4937406" cy="5198110"/>
                <wp:effectExtent l="0" t="0" r="15875" b="2159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7406" cy="5198110"/>
                          <a:chOff x="86498" y="0"/>
                          <a:chExt cx="4937699" cy="5198470"/>
                        </a:xfrm>
                      </wpg:grpSpPr>
                      <wpg:grpSp>
                        <wpg:cNvPr id="23" name="Group 23"/>
                        <wpg:cNvGrpSpPr/>
                        <wpg:grpSpPr>
                          <a:xfrm>
                            <a:off x="86498" y="0"/>
                            <a:ext cx="4937699" cy="5198470"/>
                            <a:chOff x="-10091" y="0"/>
                            <a:chExt cx="5231157" cy="5577667"/>
                          </a:xfrm>
                        </wpg:grpSpPr>
                        <wps:wsp>
                          <wps:cNvPr id="24" name="Alternate Process 20"/>
                          <wps:cNvSpPr/>
                          <wps:spPr>
                            <a:xfrm>
                              <a:off x="-1" y="0"/>
                              <a:ext cx="2286000" cy="801287"/>
                            </a:xfrm>
                            <a:prstGeom prst="flowChartAlternateProcess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1419E" w:rsidRPr="00503C56" w:rsidRDefault="00E1419E" w:rsidP="00E1419E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>
                                  <w:rPr>
                                    <w:rFonts w:ascii="Cambria" w:hAnsi="Cambria"/>
                                  </w:rPr>
                                  <w:t xml:space="preserve">Eligible files </w:t>
                                </w:r>
                                <w:r w:rsidRPr="00503C56">
                                  <w:rPr>
                                    <w:rFonts w:ascii="Cambria" w:hAnsi="Cambria"/>
                                  </w:rPr>
                                  <w:t>identified from insurance records database (n=</w:t>
                                </w:r>
                                <w:r>
                                  <w:rPr>
                                    <w:rFonts w:ascii="Cambria" w:hAnsi="Cambria"/>
                                  </w:rPr>
                                  <w:t>1146</w:t>
                                </w:r>
                                <w:r w:rsidRPr="00503C56">
                                  <w:rPr>
                                    <w:rFonts w:ascii="Cambria" w:hAnsi="Cambri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2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Alternate Process 21"/>
                          <wps:cNvSpPr/>
                          <wps:spPr>
                            <a:xfrm>
                              <a:off x="-10091" y="1822393"/>
                              <a:ext cx="2286000" cy="802231"/>
                            </a:xfrm>
                            <a:prstGeom prst="flowChartAlternateProcess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1419E" w:rsidRDefault="00E1419E" w:rsidP="00E1419E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>
                                  <w:rPr>
                                    <w:rFonts w:ascii="Cambria" w:hAnsi="Cambria"/>
                                  </w:rPr>
                                  <w:t xml:space="preserve">Eligible files </w:t>
                                </w:r>
                                <w:r w:rsidRPr="00503C56">
                                  <w:rPr>
                                    <w:rFonts w:ascii="Cambria" w:hAnsi="Cambria"/>
                                  </w:rPr>
                                  <w:t>that un</w:t>
                                </w:r>
                                <w:r>
                                  <w:rPr>
                                    <w:rFonts w:ascii="Cambria" w:hAnsi="Cambria"/>
                                  </w:rPr>
                                  <w:t xml:space="preserve">derwent </w:t>
                                </w:r>
                                <w:proofErr w:type="spellStart"/>
                                <w:r>
                                  <w:rPr>
                                    <w:rFonts w:ascii="Cambria" w:hAnsi="Cambria"/>
                                  </w:rPr>
                                  <w:t>randomisation</w:t>
                                </w:r>
                                <w:proofErr w:type="spellEnd"/>
                              </w:p>
                              <w:p w:rsidR="00E1419E" w:rsidRPr="00503C56" w:rsidRDefault="00E1419E" w:rsidP="00E1419E">
                                <w:pPr>
                                  <w:jc w:val="center"/>
                                  <w:rPr>
                                    <w:rFonts w:ascii="Cambria" w:hAnsi="Cambria"/>
                                  </w:rPr>
                                </w:pPr>
                                <w:r>
                                  <w:rPr>
                                    <w:rFonts w:ascii="Cambria" w:hAnsi="Cambria"/>
                                  </w:rPr>
                                  <w:t>(n=1052</w:t>
                                </w:r>
                                <w:r w:rsidRPr="00503C56">
                                  <w:rPr>
                                    <w:rFonts w:ascii="Cambria" w:hAnsi="Cambria"/>
                                  </w:rPr>
                                  <w:t>)</w:t>
                                </w:r>
                              </w:p>
                              <w:p w:rsidR="00E1419E" w:rsidRPr="00600733" w:rsidRDefault="00E1419E" w:rsidP="00E1419E">
                                <w:pPr>
                                  <w:jc w:val="center"/>
                                </w:pPr>
                                <w:r w:rsidRPr="00600733"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2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Straight Arrow Connector 27"/>
                          <wps:cNvCnPr>
                            <a:stCxn id="24" idx="2"/>
                          </wps:cNvCnPr>
                          <wps:spPr>
                            <a:xfrm>
                              <a:off x="1142934" y="801287"/>
                              <a:ext cx="0" cy="991924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Connector 28"/>
                          <wps:cNvCnPr/>
                          <wps:spPr>
                            <a:xfrm flipH="1">
                              <a:off x="1143001" y="1310816"/>
                              <a:ext cx="1742234" cy="0"/>
                            </a:xfrm>
                            <a:prstGeom prst="line">
                              <a:avLst/>
                            </a:prstGeom>
                            <a:ln>
                              <a:headEnd type="arrow"/>
                              <a:tailEnd type="non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Rounded Rectangle 29"/>
                          <wps:cNvSpPr/>
                          <wps:spPr>
                            <a:xfrm>
                              <a:off x="2921920" y="873859"/>
                              <a:ext cx="2299144" cy="867714"/>
                            </a:xfrm>
                            <a:prstGeom prst="roundRect">
                              <a:avLst/>
                            </a:prstGeom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1419E" w:rsidRPr="00F43923" w:rsidRDefault="00E1419E" w:rsidP="00E1419E">
                                <w:pPr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</w:pPr>
                                <w:r w:rsidRPr="00F43923"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  <w:t>Excluded (n=94)</w:t>
                                </w:r>
                              </w:p>
                              <w:p w:rsidR="00E1419E" w:rsidRPr="00F43923" w:rsidRDefault="00E1419E" w:rsidP="00E1419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</w:pPr>
                                <w:r w:rsidRPr="00F43923"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  <w:t>Age not &gt;17 (n=7)</w:t>
                                </w:r>
                              </w:p>
                              <w:p w:rsidR="00E1419E" w:rsidRPr="00F43923" w:rsidRDefault="00E1419E" w:rsidP="00E1419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</w:pPr>
                                <w:r w:rsidRPr="00F43923"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  <w:t>WAD Grade 4 (n=42)</w:t>
                                </w:r>
                              </w:p>
                              <w:p w:rsidR="00E1419E" w:rsidRPr="00F43923" w:rsidRDefault="00E1419E" w:rsidP="00E1419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</w:pPr>
                                <w:r w:rsidRPr="00F43923"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  <w:t>Pedestrian, motorcycle rider, cyclist, pillion (n=4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Rounded Rectangle 30"/>
                          <wps:cNvSpPr/>
                          <wps:spPr>
                            <a:xfrm>
                              <a:off x="2908969" y="4063670"/>
                              <a:ext cx="2312097" cy="883051"/>
                            </a:xfrm>
                            <a:prstGeom prst="roundRect">
                              <a:avLst/>
                            </a:prstGeom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1419E" w:rsidRPr="00F43923" w:rsidRDefault="00E1419E" w:rsidP="00E1419E">
                                <w:pPr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</w:pPr>
                                <w:r w:rsidRPr="00F43923"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  <w:t>Excluded (n=64)</w:t>
                                </w:r>
                              </w:p>
                              <w:p w:rsidR="00E1419E" w:rsidRPr="00F43923" w:rsidRDefault="00E1419E" w:rsidP="00E1419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</w:pPr>
                                <w:r w:rsidRPr="00F43923"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  <w:t>Records could not be obtained (n=27)</w:t>
                                </w:r>
                              </w:p>
                              <w:p w:rsidR="00E1419E" w:rsidRPr="00F43923" w:rsidRDefault="00E1419E" w:rsidP="00E1419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</w:pPr>
                                <w:r w:rsidRPr="00F43923"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  <w:t>Insurer denied liability (n=10)</w:t>
                                </w:r>
                              </w:p>
                              <w:p w:rsidR="00E1419E" w:rsidRPr="00F43923" w:rsidRDefault="00E1419E" w:rsidP="00E1419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</w:pPr>
                                <w:r w:rsidRPr="00F43923"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  <w:t>Non-NSW resident (n=8)</w:t>
                                </w:r>
                              </w:p>
                              <w:p w:rsidR="00E1419E" w:rsidRPr="00F43923" w:rsidRDefault="00E1419E" w:rsidP="00E1419E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ind w:left="284" w:hanging="284"/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</w:pPr>
                                <w:r w:rsidRPr="00F43923">
                                  <w:rPr>
                                    <w:rFonts w:ascii="Cambria" w:hAnsi="Cambria"/>
                                    <w:sz w:val="16"/>
                                    <w:szCs w:val="16"/>
                                  </w:rPr>
                                  <w:t>Incomplete forms submitted (n=1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Alternate Process 27"/>
                          <wps:cNvSpPr/>
                          <wps:spPr>
                            <a:xfrm>
                              <a:off x="-86" y="5006167"/>
                              <a:ext cx="2286000" cy="571500"/>
                            </a:xfrm>
                            <a:prstGeom prst="flowChartAlternateProcess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1419E" w:rsidRDefault="00E1419E" w:rsidP="00E1419E">
                                <w:pPr>
                                  <w:jc w:val="center"/>
                                </w:pPr>
                                <w:r>
                                  <w:t>Files included for analysis</w:t>
                                </w:r>
                              </w:p>
                              <w:p w:rsidR="00E1419E" w:rsidRDefault="00E1419E" w:rsidP="00E1419E">
                                <w:pPr>
                                  <w:jc w:val="center"/>
                                </w:pPr>
                                <w:r>
                                  <w:t xml:space="preserve"> (n=288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2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5" name="Straight Arrow Connector 35"/>
                        <wps:cNvCnPr>
                          <a:cxnSpLocks/>
                          <a:stCxn id="25" idx="2"/>
                          <a:endCxn id="1" idx="0"/>
                        </wps:cNvCnPr>
                        <wps:spPr>
                          <a:xfrm>
                            <a:off x="1165378" y="2446189"/>
                            <a:ext cx="951" cy="615063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>
                          <a:cxnSpLocks/>
                        </wps:cNvCnPr>
                        <wps:spPr>
                          <a:xfrm>
                            <a:off x="1168841" y="3745064"/>
                            <a:ext cx="0" cy="8858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Connector 37"/>
                        <wps:cNvCnPr>
                          <a:cxnSpLocks/>
                        </wps:cNvCnPr>
                        <wps:spPr>
                          <a:xfrm flipH="1">
                            <a:off x="1176793" y="4198288"/>
                            <a:ext cx="1634490" cy="0"/>
                          </a:xfrm>
                          <a:prstGeom prst="line">
                            <a:avLst/>
                          </a:prstGeom>
                          <a:ln>
                            <a:headEnd type="arrow"/>
                            <a:tailEnd type="non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Alternate Process 27"/>
                        <wps:cNvSpPr/>
                        <wps:spPr>
                          <a:xfrm>
                            <a:off x="87464" y="3061252"/>
                            <a:ext cx="2157730" cy="706865"/>
                          </a:xfrm>
                          <a:prstGeom prst="flowChartAlternateProcess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1419E" w:rsidRDefault="00E1419E" w:rsidP="00E1419E">
                              <w:pPr>
                                <w:jc w:val="center"/>
                              </w:pPr>
                              <w:r>
                                <w:t>Files identified for data extraction</w:t>
                              </w:r>
                            </w:p>
                            <w:p w:rsidR="00E1419E" w:rsidRDefault="00E1419E" w:rsidP="00E1419E">
                              <w:pPr>
                                <w:jc w:val="center"/>
                              </w:pPr>
                              <w:r>
                                <w:t>(n=35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2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7.8pt;margin-top:12.95pt;width:388.75pt;height:409.3pt;z-index:251659264;mso-width-relative:margin;mso-height-relative:margin" coordorigin="864" coordsize="49376,519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">
                <v:group id="Group 23" o:spid="_x0000_s1027" style="position:absolute;left:864;width:49377;height:51984" coordorigin="-100" coordsize="52311,557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<v:shapetype id="_x0000_t176" coordsize="21600,21600" o:spt="176" adj="2700" path="m@0,qx0@0l0@2qy@0,21600l@1,21600qx21600@2l21600@0qy@1,xe">
                    <v:stroke joinstyle="miter"/>
                    <v:formulas>
                      <v:f eqn="val #0"/>
                      <v:f eqn="sum width 0 #0"/>
                      <v:f eqn="sum height 0 #0"/>
                      <v:f eqn="prod @0 2929 10000"/>
                      <v:f eqn="sum width 0 @3"/>
                      <v:f eqn="sum height 0 @3"/>
                      <v:f eqn="val width"/>
                      <v:f eqn="val height"/>
                      <v:f eqn="prod width 1 2"/>
                      <v:f eqn="prod height 1 2"/>
                    </v:formulas>
                    <v:path gradientshapeok="t" limo="10800,10800" o:connecttype="custom" o:connectlocs="@8,0;0,@9;@8,@7;@6,@9" textboxrect="@3,@3,@4,@5"/>
                  </v:shapetype>
                  <v:shape id="Alternate Process 20" o:spid="_x0000_s1028" type="#_x0000_t176" style="position:absolute;width:22859;height:80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kJBcMA&#10;AADbAAAADwAAAGRycy9kb3ducmV2LnhtbESPQWvCQBSE74X+h+UJ3upGEQ2pq0hLQagXjYceH9ln&#10;EpN9m+5uY/rvXUHwOMzMN8xqM5hW9OR8bVnBdJKAIC6srrlUcMq/3lIQPiBrbC2Tgn/ysFm/vqww&#10;0/bKB+qPoRQRwj5DBVUIXSalLyoy6Ce2I47e2TqDIUpXSu3wGuGmlbMkWUiDNceFCjv6qKhojn9G&#10;wfdl2YR9PrgfO93lSd3/ps0nKjUeDdt3EIGG8Aw/2jutYDaH+5f4A+T6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kJBcMAAADbAAAADwAAAAAAAAAAAAAAAACYAgAAZHJzL2Rv&#10;d25yZXYueG1sUEsFBgAAAAAEAAQA9QAAAIgDAAAAAA==&#10;" fillcolor="white [3201]" strokecolor="black [3200]" strokeweight="2pt">
                    <v:textbox inset="6e-5mm">
                      <w:txbxContent>
                        <w:p w:rsidR="00E1419E" w:rsidRPr="00503C56" w:rsidRDefault="00E1419E" w:rsidP="00E1419E">
                          <w:pPr>
                            <w:jc w:val="center"/>
                            <w:rPr>
                              <w:rFonts w:ascii="Cambria" w:hAnsi="Cambria"/>
                            </w:rPr>
                          </w:pPr>
                          <w:r>
                            <w:rPr>
                              <w:rFonts w:ascii="Cambria" w:hAnsi="Cambria"/>
                            </w:rPr>
                            <w:t xml:space="preserve">Eligible files </w:t>
                          </w:r>
                          <w:r w:rsidRPr="00503C56">
                            <w:rPr>
                              <w:rFonts w:ascii="Cambria" w:hAnsi="Cambria"/>
                            </w:rPr>
                            <w:t>identified from insurance records database (n=</w:t>
                          </w:r>
                          <w:r>
                            <w:rPr>
                              <w:rFonts w:ascii="Cambria" w:hAnsi="Cambria"/>
                            </w:rPr>
                            <w:t>1146</w:t>
                          </w:r>
                          <w:r w:rsidRPr="00503C56">
                            <w:rPr>
                              <w:rFonts w:ascii="Cambria" w:hAnsi="Cambria"/>
                            </w:rPr>
                            <w:t>)</w:t>
                          </w:r>
                        </w:p>
                      </w:txbxContent>
                    </v:textbox>
                  </v:shape>
                  <v:shape id="Alternate Process 21" o:spid="_x0000_s1029" type="#_x0000_t176" style="position:absolute;left:-100;top:18223;width:22859;height:80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WsnsMA&#10;AADbAAAADwAAAGRycy9kb3ducmV2LnhtbESPQWvCQBSE74X+h+UJ3upGQQ2pq0hLQagXjYceH9ln&#10;EpN9m+5uY/rvXUHwOMzMN8xqM5hW9OR8bVnBdJKAIC6srrlUcMq/3lIQPiBrbC2Tgn/ysFm/vqww&#10;0/bKB+qPoRQRwj5DBVUIXSalLyoy6Ce2I47e2TqDIUpXSu3wGuGmlbMkWUiDNceFCjv6qKhojn9G&#10;wfdl2YR9PrgfO93lSd3/ps0nKjUeDdt3EIGG8Aw/2jutYDaH+5f4A+T6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fWsnsMAAADbAAAADwAAAAAAAAAAAAAAAACYAgAAZHJzL2Rv&#10;d25yZXYueG1sUEsFBgAAAAAEAAQA9QAAAIgDAAAAAA==&#10;" fillcolor="white [3201]" strokecolor="black [3200]" strokeweight="2pt">
                    <v:textbox inset="6e-5mm">
                      <w:txbxContent>
                        <w:p w:rsidR="00E1419E" w:rsidRDefault="00E1419E" w:rsidP="00E1419E">
                          <w:pPr>
                            <w:jc w:val="center"/>
                            <w:rPr>
                              <w:rFonts w:ascii="Cambria" w:hAnsi="Cambria"/>
                            </w:rPr>
                          </w:pPr>
                          <w:r>
                            <w:rPr>
                              <w:rFonts w:ascii="Cambria" w:hAnsi="Cambria"/>
                            </w:rPr>
                            <w:t xml:space="preserve">Eligible files </w:t>
                          </w:r>
                          <w:r w:rsidRPr="00503C56">
                            <w:rPr>
                              <w:rFonts w:ascii="Cambria" w:hAnsi="Cambria"/>
                            </w:rPr>
                            <w:t>that un</w:t>
                          </w:r>
                          <w:r>
                            <w:rPr>
                              <w:rFonts w:ascii="Cambria" w:hAnsi="Cambria"/>
                            </w:rPr>
                            <w:t xml:space="preserve">derwent </w:t>
                          </w:r>
                          <w:proofErr w:type="spellStart"/>
                          <w:r>
                            <w:rPr>
                              <w:rFonts w:ascii="Cambria" w:hAnsi="Cambria"/>
                            </w:rPr>
                            <w:t>randomisation</w:t>
                          </w:r>
                          <w:proofErr w:type="spellEnd"/>
                        </w:p>
                        <w:p w:rsidR="00E1419E" w:rsidRPr="00503C56" w:rsidRDefault="00E1419E" w:rsidP="00E1419E">
                          <w:pPr>
                            <w:jc w:val="center"/>
                            <w:rPr>
                              <w:rFonts w:ascii="Cambria" w:hAnsi="Cambria"/>
                            </w:rPr>
                          </w:pPr>
                          <w:r>
                            <w:rPr>
                              <w:rFonts w:ascii="Cambria" w:hAnsi="Cambria"/>
                            </w:rPr>
                            <w:t>(n=1052</w:t>
                          </w:r>
                          <w:r w:rsidRPr="00503C56">
                            <w:rPr>
                              <w:rFonts w:ascii="Cambria" w:hAnsi="Cambria"/>
                            </w:rPr>
                            <w:t>)</w:t>
                          </w:r>
                        </w:p>
                        <w:p w:rsidR="00E1419E" w:rsidRPr="00600733" w:rsidRDefault="00E1419E" w:rsidP="00E1419E">
                          <w:pPr>
                            <w:jc w:val="center"/>
                          </w:pPr>
                          <w:r w:rsidRPr="00600733">
                            <w:t xml:space="preserve"> 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7" o:spid="_x0000_s1030" type="#_x0000_t32" style="position:absolute;left:11429;top:8012;width:0;height:99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PEie8IAAADbAAAADwAAAGRycy9kb3ducmV2LnhtbESPS6vCMBSE94L/IRzBnaa68FGNIkLB&#10;xXXhC7eH5tgWm5Pa5Nb6740guBxm5htmuW5NKRqqXWFZwWgYgSBOrS44U3A+JYMZCOeRNZaWScGL&#10;HKxX3c4SY22ffKDm6DMRIOxiVJB7X8VSujQng25oK+Lg3Wxt0AdZZ1LX+AxwU8pxFE2kwYLDQo4V&#10;bXNK78d/oyByk+SxPd33zTnzh7+rTHav+UWpfq/dLEB4av0v/G3vtILxFD5fwg+Qqz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PEie8IAAADbAAAADwAAAAAAAAAAAAAA&#10;AAChAgAAZHJzL2Rvd25yZXYueG1sUEsFBgAAAAAEAAQA+QAAAJADAAAAAA==&#10;" strokecolor="black [3040]">
                    <v:stroke endarrow="open"/>
                  </v:shape>
                  <v:line id="Straight Connector 28" o:spid="_x0000_s1031" style="position:absolute;flip:x;visibility:visible;mso-wrap-style:square" from="11430,13108" to="28852,131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wnmb8AAADbAAAADwAAAGRycy9kb3ducmV2LnhtbERPTYvCMBC9C/sfwizsTdNVEKnGIgVZ&#10;r1ZRj0MyttVmUppYq79+c1jY4+N9r7LBNqKnzteOFXxPEhDE2pmaSwXHw3a8AOEDssHGMSl4kYds&#10;/TFaYWrck/fUF6EUMYR9igqqENpUSq8rsugnriWO3NV1FkOEXSlNh88Ybhs5TZK5tFhzbKiwpbwi&#10;fS8eVkFz1m+nj9s+L2j28769LqfLbKfU1+ewWYIINIR/8Z97ZxRM49j4Jf4Auf4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QGwnmb8AAADbAAAADwAAAAAAAAAAAAAAAACh&#10;AgAAZHJzL2Rvd25yZXYueG1sUEsFBgAAAAAEAAQA+QAAAI0DAAAAAA==&#10;" strokecolor="black [3040]">
                    <v:stroke startarrow="open"/>
                  </v:line>
                  <v:roundrect id="Rounded Rectangle 29" o:spid="_x0000_s1032" style="position:absolute;left:29219;top:8738;width:22991;height:8677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HC+8MA&#10;AADbAAAADwAAAGRycy9kb3ducmV2LnhtbESPQWvCQBSE7wX/w/IKvdVNchCNrlIKpYJQaOLB4yP7&#10;TEKz78Xsqml/fVcQPA4z8w2z2oyuUxcafCtsIJ0moIgrsS3XBvblx+sclA/IFjthMvBLHjbrydMK&#10;cytX/qZLEWoVIexzNNCE0Oda+6ohh34qPXH0jjI4DFEOtbYDXiPcdTpLkpl22HJcaLCn94aqn+Ls&#10;DJQi6d+i3J/aQ59muy+Rz4LFmJfn8W0JKtAYHuF7e2sNZAu4fYk/QK/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pHC+8MAAADbAAAADwAAAAAAAAAAAAAAAACYAgAAZHJzL2Rv&#10;d25yZXYueG1sUEsFBgAAAAAEAAQA9QAAAIgDAAAAAA==&#10;" fillcolor="white [3201]" strokecolor="#a5a5a5 [2092]" strokeweight="2pt">
                    <v:textbox>
                      <w:txbxContent>
                        <w:p w:rsidR="00E1419E" w:rsidRPr="00F43923" w:rsidRDefault="00E1419E" w:rsidP="00E1419E">
                          <w:pPr>
                            <w:rPr>
                              <w:rFonts w:ascii="Cambria" w:hAnsi="Cambria"/>
                              <w:sz w:val="16"/>
                              <w:szCs w:val="16"/>
                            </w:rPr>
                          </w:pPr>
                          <w:r w:rsidRPr="00F43923">
                            <w:rPr>
                              <w:rFonts w:ascii="Cambria" w:hAnsi="Cambria"/>
                              <w:sz w:val="16"/>
                              <w:szCs w:val="16"/>
                            </w:rPr>
                            <w:t>Excluded (n=94)</w:t>
                          </w:r>
                        </w:p>
                        <w:p w:rsidR="00E1419E" w:rsidRPr="00F43923" w:rsidRDefault="00E1419E" w:rsidP="00E1419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mbria" w:hAnsi="Cambria"/>
                              <w:sz w:val="16"/>
                              <w:szCs w:val="16"/>
                            </w:rPr>
                          </w:pPr>
                          <w:r w:rsidRPr="00F43923">
                            <w:rPr>
                              <w:rFonts w:ascii="Cambria" w:hAnsi="Cambria"/>
                              <w:sz w:val="16"/>
                              <w:szCs w:val="16"/>
                            </w:rPr>
                            <w:t>Age not &gt;17 (n=7)</w:t>
                          </w:r>
                        </w:p>
                        <w:p w:rsidR="00E1419E" w:rsidRPr="00F43923" w:rsidRDefault="00E1419E" w:rsidP="00E1419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mbria" w:hAnsi="Cambria"/>
                              <w:sz w:val="16"/>
                              <w:szCs w:val="16"/>
                            </w:rPr>
                          </w:pPr>
                          <w:r w:rsidRPr="00F43923">
                            <w:rPr>
                              <w:rFonts w:ascii="Cambria" w:hAnsi="Cambria"/>
                              <w:sz w:val="16"/>
                              <w:szCs w:val="16"/>
                            </w:rPr>
                            <w:t>WAD Grade 4 (n=42)</w:t>
                          </w:r>
                        </w:p>
                        <w:p w:rsidR="00E1419E" w:rsidRPr="00F43923" w:rsidRDefault="00E1419E" w:rsidP="00E1419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mbria" w:hAnsi="Cambria"/>
                              <w:sz w:val="16"/>
                              <w:szCs w:val="16"/>
                            </w:rPr>
                          </w:pPr>
                          <w:r w:rsidRPr="00F43923">
                            <w:rPr>
                              <w:rFonts w:ascii="Cambria" w:hAnsi="Cambria"/>
                              <w:sz w:val="16"/>
                              <w:szCs w:val="16"/>
                            </w:rPr>
                            <w:t>Pedestrian, motorcycle rider, cyclist, pillion (n=45)</w:t>
                          </w:r>
                        </w:p>
                      </w:txbxContent>
                    </v:textbox>
                  </v:roundrect>
                  <v:roundrect id="Rounded Rectangle 30" o:spid="_x0000_s1033" style="position:absolute;left:29089;top:40636;width:23121;height:8831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L9u8AA&#10;AADbAAAADwAAAGRycy9kb3ducmV2LnhtbERPTWvCQBC9F/wPywje6iYKRaOriFAUCoUmHjwO2TEJ&#10;Zmdidqtpf333UPD4eN/r7eBadafeN8IG0mkCirgU23Bl4FS8vy5A+YBssRUmAz/kYbsZvawxs/Lg&#10;L7rnoVIxhH2GBuoQukxrX9bk0E+lI47cRXqHIcK+0rbHRwx3rZ4lyZt22HBsqLGjfU3lNf92BgqR&#10;9HdZnG7NuUtnH58ih5zFmMl42K1ABRrCU/zvPloD87g+fok/QG/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nL9u8AAAADbAAAADwAAAAAAAAAAAAAAAACYAgAAZHJzL2Rvd25y&#10;ZXYueG1sUEsFBgAAAAAEAAQA9QAAAIUDAAAAAA==&#10;" fillcolor="white [3201]" strokecolor="#a5a5a5 [2092]" strokeweight="2pt">
                    <v:textbox>
                      <w:txbxContent>
                        <w:p w:rsidR="00E1419E" w:rsidRPr="00F43923" w:rsidRDefault="00E1419E" w:rsidP="00E1419E">
                          <w:pPr>
                            <w:rPr>
                              <w:rFonts w:ascii="Cambria" w:hAnsi="Cambria"/>
                              <w:sz w:val="16"/>
                              <w:szCs w:val="16"/>
                            </w:rPr>
                          </w:pPr>
                          <w:r w:rsidRPr="00F43923">
                            <w:rPr>
                              <w:rFonts w:ascii="Cambria" w:hAnsi="Cambria"/>
                              <w:sz w:val="16"/>
                              <w:szCs w:val="16"/>
                            </w:rPr>
                            <w:t>Excluded (n=64)</w:t>
                          </w:r>
                        </w:p>
                        <w:p w:rsidR="00E1419E" w:rsidRPr="00F43923" w:rsidRDefault="00E1419E" w:rsidP="00E1419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mbria" w:hAnsi="Cambria"/>
                              <w:sz w:val="16"/>
                              <w:szCs w:val="16"/>
                            </w:rPr>
                          </w:pPr>
                          <w:r w:rsidRPr="00F43923">
                            <w:rPr>
                              <w:rFonts w:ascii="Cambria" w:hAnsi="Cambria"/>
                              <w:sz w:val="16"/>
                              <w:szCs w:val="16"/>
                            </w:rPr>
                            <w:t>Records could not be obtained (n=27)</w:t>
                          </w:r>
                        </w:p>
                        <w:p w:rsidR="00E1419E" w:rsidRPr="00F43923" w:rsidRDefault="00E1419E" w:rsidP="00E1419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mbria" w:hAnsi="Cambria"/>
                              <w:sz w:val="16"/>
                              <w:szCs w:val="16"/>
                            </w:rPr>
                          </w:pPr>
                          <w:r w:rsidRPr="00F43923">
                            <w:rPr>
                              <w:rFonts w:ascii="Cambria" w:hAnsi="Cambria"/>
                              <w:sz w:val="16"/>
                              <w:szCs w:val="16"/>
                            </w:rPr>
                            <w:t>Insurer denied liability (n=10)</w:t>
                          </w:r>
                        </w:p>
                        <w:p w:rsidR="00E1419E" w:rsidRPr="00F43923" w:rsidRDefault="00E1419E" w:rsidP="00E1419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mbria" w:hAnsi="Cambria"/>
                              <w:sz w:val="16"/>
                              <w:szCs w:val="16"/>
                            </w:rPr>
                          </w:pPr>
                          <w:r w:rsidRPr="00F43923">
                            <w:rPr>
                              <w:rFonts w:ascii="Cambria" w:hAnsi="Cambria"/>
                              <w:sz w:val="16"/>
                              <w:szCs w:val="16"/>
                            </w:rPr>
                            <w:t>Non-NSW resident (n=8)</w:t>
                          </w:r>
                        </w:p>
                        <w:p w:rsidR="00E1419E" w:rsidRPr="00F43923" w:rsidRDefault="00E1419E" w:rsidP="00E1419E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ind w:left="284" w:hanging="284"/>
                            <w:rPr>
                              <w:rFonts w:ascii="Cambria" w:hAnsi="Cambria"/>
                              <w:sz w:val="16"/>
                              <w:szCs w:val="16"/>
                            </w:rPr>
                          </w:pPr>
                          <w:r w:rsidRPr="00F43923">
                            <w:rPr>
                              <w:rFonts w:ascii="Cambria" w:hAnsi="Cambria"/>
                              <w:sz w:val="16"/>
                              <w:szCs w:val="16"/>
                            </w:rPr>
                            <w:t>Incomplete forms submitted (n=19)</w:t>
                          </w:r>
                        </w:p>
                      </w:txbxContent>
                    </v:textbox>
                  </v:roundrect>
                  <v:shape id="Alternate Process 27" o:spid="_x0000_s1034" type="#_x0000_t176" style="position:absolute;top:50061;width:22859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c8QMQA&#10;AADbAAAADwAAAGRycy9kb3ducmV2LnhtbESPQWvCQBSE74L/YXmCN92kQpXUNRSLEGgvNT30+Mi+&#10;Jmmyb+PuGtN/3y0UPA4z8w2zzyfTi5Gcby0rSNcJCOLK6pZrBR/labUD4QOyxt4yKfghD/lhPttj&#10;pu2N32k8h1pECPsMFTQhDJmUvmrIoF/bgTh6X9YZDFG6WmqHtwg3vXxIkkdpsOW40OBAx4aq7nw1&#10;Cl6/t114Kyf3adOiTNrxsuteUKnlYnp+AhFoCvfwf7vQCjYp/H2JP0Ae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sXPEDEAAAA2wAAAA8AAAAAAAAAAAAAAAAAmAIAAGRycy9k&#10;b3ducmV2LnhtbFBLBQYAAAAABAAEAPUAAACJAwAAAAA=&#10;" fillcolor="white [3201]" strokecolor="black [3200]" strokeweight="2pt">
                    <v:textbox inset="6e-5mm">
                      <w:txbxContent>
                        <w:p w:rsidR="00E1419E" w:rsidRDefault="00E1419E" w:rsidP="00E1419E">
                          <w:pPr>
                            <w:jc w:val="center"/>
                          </w:pPr>
                          <w:r>
                            <w:t>Files included for analysis</w:t>
                          </w:r>
                        </w:p>
                        <w:p w:rsidR="00E1419E" w:rsidRDefault="00E1419E" w:rsidP="00E1419E">
                          <w:pPr>
                            <w:jc w:val="center"/>
                          </w:pPr>
                          <w:r>
                            <w:t xml:space="preserve"> (n=288)</w:t>
                          </w:r>
                        </w:p>
                      </w:txbxContent>
                    </v:textbox>
                  </v:shape>
                </v:group>
                <v:shape id="Straight Arrow Connector 35" o:spid="_x0000_s1035" type="#_x0000_t32" style="position:absolute;left:11653;top:24461;width:10;height:61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raPSsMAAADbAAAADwAAAGRycy9kb3ducmV2LnhtbESPT4vCMBTE7wt+h/AEb9tURXG7jSJC&#10;wYN78B97fTRv22LzUptY67ffCILHYWZ+w6Sr3tSio9ZVlhWMoxgEcW51xYWC0zH7XIBwHlljbZkU&#10;PMjBajn4SDHR9s576g6+EAHCLkEFpfdNIqXLSzLoItsQB+/PtgZ9kG0hdYv3ADe1nMTxXBqsOCyU&#10;2NCmpPxyuBkFsZtn183x8tOdCr/f/cps+/g6KzUa9utvEJ56/w6/2lutYDqD55fwA+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a2j0rDAAAA2wAAAA8AAAAAAAAAAAAA&#10;AAAAoQIAAGRycy9kb3ducmV2LnhtbFBLBQYAAAAABAAEAPkAAACRAwAAAAA=&#10;" strokecolor="black [3040]">
                  <v:stroke endarrow="open"/>
                  <o:lock v:ext="edit" shapetype="f"/>
                </v:shape>
                <v:shape id="Straight Arrow Connector 36" o:spid="_x0000_s1036" type="#_x0000_t32" style="position:absolute;left:11688;top:37450;width:0;height:8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QRPcIAAADbAAAADwAAAGRycy9kb3ducmV2LnhtbESPzarCMBSE94LvEI5wd5rqhaLVKCIU&#10;XFwX/uH20BzbYnNSm9xa394IgsthZr5hFqvOVKKlxpWWFYxHEQjizOqScwWnYzqcgnAeWWNlmRQ8&#10;ycFq2e8tMNH2wXtqDz4XAcIuQQWF93UipcsKMuhGtiYO3tU2Bn2QTS51g48AN5WcRFEsDZYcFgqs&#10;aVNQdjv8GwWRi9P75njbtafc7/8uMt0+Z2elfgbdeg7CU+e/4U97qxX8xvD+En6AXL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mQRPcIAAADbAAAADwAAAAAAAAAAAAAA&#10;AAChAgAAZHJzL2Rvd25yZXYueG1sUEsFBgAAAAAEAAQA+QAAAJADAAAAAA==&#10;" strokecolor="black [3040]">
                  <v:stroke endarrow="open"/>
                  <o:lock v:ext="edit" shapetype="f"/>
                </v:shape>
                <v:line id="Straight Connector 37" o:spid="_x0000_s1037" style="position:absolute;flip:x;visibility:visible;mso-wrap-style:square" from="11767,41982" to="28112,41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ColNsIAAADbAAAADwAAAGRycy9kb3ducmV2LnhtbESPQWvCQBSE7wX/w/KE3upGA61EVxFB&#10;6tVU1ONj95lEs29Ddo3RX+8WCj0OM/MNM1/2thYdtb5yrGA8SkAQa2cqLhTsfzYfUxA+IBusHZOC&#10;B3lYLgZvc8yMu/OOujwUIkLYZ6igDKHJpPS6JIt+5Bri6J1dazFE2RbStHiPcFvLSZJ8SosVx4US&#10;G1qXpK/5zSqoj/rp9H7TrXNKv5+Xx+lwSrdKvQ/71QxEoD78h//aW6Mg/YLfL/EHyM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ColNsIAAADbAAAADwAAAAAAAAAAAAAA&#10;AAChAgAAZHJzL2Rvd25yZXYueG1sUEsFBgAAAAAEAAQA+QAAAJADAAAAAA==&#10;" strokecolor="black [3040]">
                  <v:stroke startarrow="open"/>
                  <o:lock v:ext="edit" shapetype="f"/>
                </v:line>
                <v:shape id="Alternate Process 27" o:spid="_x0000_s1038" type="#_x0000_t176" style="position:absolute;left:874;top:30612;width:21577;height:70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17F/cEA&#10;AADaAAAADwAAAGRycy9kb3ducmV2LnhtbERPPWvDMBDdC/0P4grdajkZWuNaCaEhEGiX2hkyHtbV&#10;dmydXElx3H9fBQKZjsf7vGI9m0FM5HxnWcEiSUEQ11Z33Cg4VLuXDIQPyBoHy6TgjzysV48PBeba&#10;XvibpjI0Ioawz1FBG8KYS+nrlgz6xI7EkfuxzmCI0DVSO7zEcDPIZZq+SoMdx4YWR/poqe7Ls1Hw&#10;eXrrw1c1u6Nd7Ku0m36zfotKPT/Nm3cQgeZwF9/cex3nw/WV65Wr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Nexf3BAAAA2gAAAA8AAAAAAAAAAAAAAAAAmAIAAGRycy9kb3du&#10;cmV2LnhtbFBLBQYAAAAABAAEAPUAAACGAwAAAAA=&#10;" fillcolor="white [3201]" strokecolor="black [3200]" strokeweight="2pt">
                  <v:textbox inset="6e-5mm">
                    <w:txbxContent>
                      <w:p w:rsidR="00E1419E" w:rsidRDefault="00E1419E" w:rsidP="00E1419E">
                        <w:pPr>
                          <w:jc w:val="center"/>
                        </w:pPr>
                        <w:r>
                          <w:t>Files identified for data extraction</w:t>
                        </w:r>
                      </w:p>
                      <w:p w:rsidR="00E1419E" w:rsidRDefault="00E1419E" w:rsidP="00E1419E">
                        <w:pPr>
                          <w:jc w:val="center"/>
                        </w:pPr>
                        <w:r>
                          <w:t>(n=352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1419E" w:rsidRDefault="00E1419E" w:rsidP="00E1419E"/>
    <w:p w:rsidR="00E1419E" w:rsidRDefault="00E1419E" w:rsidP="00E1419E">
      <w:bookmarkStart w:id="0" w:name="_GoBack"/>
      <w:bookmarkEnd w:id="0"/>
    </w:p>
    <w:p w:rsidR="00E1419E" w:rsidRDefault="00E1419E" w:rsidP="00E1419E"/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Default="00E1419E" w:rsidP="00E1419E">
      <w:pPr>
        <w:rPr>
          <w:rFonts w:ascii="Cambria" w:hAnsi="Cambria"/>
        </w:rPr>
      </w:pPr>
    </w:p>
    <w:p w:rsidR="00E1419E" w:rsidRPr="005E520F" w:rsidRDefault="00E1419E" w:rsidP="00E1419E">
      <w:pPr>
        <w:rPr>
          <w:rFonts w:asciiTheme="minorHAnsi" w:hAnsiTheme="minorHAnsi"/>
          <w:sz w:val="22"/>
        </w:rPr>
      </w:pPr>
      <w:r w:rsidRPr="005E520F">
        <w:rPr>
          <w:rFonts w:asciiTheme="minorHAnsi" w:hAnsiTheme="minorHAnsi"/>
          <w:sz w:val="22"/>
        </w:rPr>
        <w:t>WAD, whiplash associated disorder; NSW, New South Wales</w:t>
      </w:r>
    </w:p>
    <w:p w:rsidR="00E1419E" w:rsidRPr="00FA4C73" w:rsidRDefault="00E1419E" w:rsidP="00E1419E"/>
    <w:p w:rsidR="00E1419E" w:rsidRPr="00CC63EE" w:rsidRDefault="00E1419E" w:rsidP="00E1419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ind w:left="567" w:hanging="567"/>
        <w:rPr>
          <w:rFonts w:ascii="Calibri" w:eastAsia="Calibri" w:hAnsi="Calibri"/>
          <w:sz w:val="22"/>
          <w:szCs w:val="22"/>
          <w:bdr w:val="none" w:sz="0" w:space="0" w:color="auto"/>
          <w:lang w:val="en-AU"/>
        </w:rPr>
      </w:pPr>
    </w:p>
    <w:p w:rsidR="00E1419E" w:rsidRDefault="00E1419E" w:rsidP="00250CE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</w:pPr>
    </w:p>
    <w:sectPr w:rsidR="00E1419E" w:rsidSect="00E1419E">
      <w:pgSz w:w="11900" w:h="16840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622D" w:rsidRDefault="00F43923">
      <w:r>
        <w:separator/>
      </w:r>
    </w:p>
  </w:endnote>
  <w:endnote w:type="continuationSeparator" w:id="0">
    <w:p w:rsidR="0028622D" w:rsidRDefault="00F43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B3F" w:rsidRDefault="005E03FC">
    <w:pPr>
      <w:pStyle w:val="Header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113514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5D58" w:rsidRDefault="003D5D58" w:rsidP="00795C1A">
        <w:pPr>
          <w:pStyle w:val="Footer"/>
          <w:tabs>
            <w:tab w:val="left" w:pos="5685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03FC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3D5D58" w:rsidRDefault="003D5D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622D" w:rsidRDefault="00F43923">
      <w:r>
        <w:separator/>
      </w:r>
    </w:p>
  </w:footnote>
  <w:footnote w:type="continuationSeparator" w:id="0">
    <w:p w:rsidR="0028622D" w:rsidRDefault="00F439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1B3F" w:rsidRDefault="005E03FC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50DCF"/>
    <w:multiLevelType w:val="hybridMultilevel"/>
    <w:tmpl w:val="DA324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8D5AE0"/>
    <w:multiLevelType w:val="hybridMultilevel"/>
    <w:tmpl w:val="430A5BAA"/>
    <w:lvl w:ilvl="0" w:tplc="EFFA148A">
      <w:numFmt w:val="bullet"/>
      <w:lvlText w:val="-"/>
      <w:lvlJc w:val="left"/>
      <w:pPr>
        <w:ind w:left="1124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84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6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28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00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72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4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6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884" w:hanging="360"/>
      </w:pPr>
      <w:rPr>
        <w:rFonts w:ascii="Wingdings" w:hAnsi="Wingdings" w:hint="default"/>
      </w:rPr>
    </w:lvl>
  </w:abstractNum>
  <w:abstractNum w:abstractNumId="2">
    <w:nsid w:val="7E211D26"/>
    <w:multiLevelType w:val="hybridMultilevel"/>
    <w:tmpl w:val="D6A899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CE8"/>
    <w:rsid w:val="00032E0B"/>
    <w:rsid w:val="0015283F"/>
    <w:rsid w:val="00250CE8"/>
    <w:rsid w:val="0028622D"/>
    <w:rsid w:val="003D5D58"/>
    <w:rsid w:val="00464A8E"/>
    <w:rsid w:val="005E03FC"/>
    <w:rsid w:val="006B7864"/>
    <w:rsid w:val="00E1419E"/>
    <w:rsid w:val="00EB7B08"/>
    <w:rsid w:val="00F4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0C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250CE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AU"/>
    </w:rPr>
  </w:style>
  <w:style w:type="table" w:styleId="TableGrid">
    <w:name w:val="Table Grid"/>
    <w:basedOn w:val="TableNormal"/>
    <w:uiPriority w:val="59"/>
    <w:rsid w:val="00250C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50CE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bdr w:val="none" w:sz="0" w:space="0" w:color="auto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50CE8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1"/>
    <w:qFormat/>
    <w:rsid w:val="00032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Times New Roman"/>
      <w:bdr w:val="none" w:sz="0" w:space="0" w:color="auto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032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  <w:jc w:val="both"/>
    </w:pPr>
    <w:rPr>
      <w:rFonts w:eastAsia="Times New Roman"/>
      <w:b/>
      <w:bCs/>
      <w:color w:val="5B9BD5"/>
      <w:sz w:val="18"/>
      <w:szCs w:val="18"/>
      <w:bdr w:val="none" w:sz="0" w:space="0" w:color="auto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50C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250CE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AU"/>
    </w:rPr>
  </w:style>
  <w:style w:type="table" w:styleId="TableGrid">
    <w:name w:val="Table Grid"/>
    <w:basedOn w:val="TableNormal"/>
    <w:uiPriority w:val="59"/>
    <w:rsid w:val="00250C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50CE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bdr w:val="none" w:sz="0" w:space="0" w:color="auto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50CE8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1"/>
    <w:qFormat/>
    <w:rsid w:val="00032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="Times New Roman"/>
      <w:bdr w:val="none" w:sz="0" w:space="0" w:color="auto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032E0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  <w:jc w:val="both"/>
    </w:pPr>
    <w:rPr>
      <w:rFonts w:eastAsia="Times New Roman"/>
      <w:b/>
      <w:bCs/>
      <w:color w:val="5B9BD5"/>
      <w:sz w:val="18"/>
      <w:szCs w:val="18"/>
      <w:bdr w:val="none" w:sz="0" w:space="0" w:color="auto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la Nica Bandong</dc:creator>
  <cp:lastModifiedBy>Aila Nica Bandong</cp:lastModifiedBy>
  <cp:revision>8</cp:revision>
  <dcterms:created xsi:type="dcterms:W3CDTF">2017-10-05T11:52:00Z</dcterms:created>
  <dcterms:modified xsi:type="dcterms:W3CDTF">2018-01-13T08:33:00Z</dcterms:modified>
</cp:coreProperties>
</file>